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BD2D1A" w:rsidR="00FB3483" w:rsidRPr="00930A31" w:rsidRDefault="0098572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433F2E" w:rsidR="00FB3483" w:rsidRPr="00930A31" w:rsidRDefault="00985729" w:rsidP="005979B8">
            <w:pPr>
              <w:pStyle w:val="Default"/>
              <w:spacing w:before="40" w:after="40"/>
              <w:rPr>
                <w:rFonts w:ascii="Arial" w:hAnsi="Arial" w:cs="Arial"/>
                <w:color w:val="auto"/>
                <w:sz w:val="18"/>
                <w:szCs w:val="18"/>
              </w:rPr>
            </w:pPr>
            <w:r>
              <w:rPr>
                <w:rFonts w:ascii="Arial" w:hAnsi="Arial" w:cs="Arial"/>
                <w:color w:val="auto"/>
                <w:sz w:val="18"/>
                <w:szCs w:val="18"/>
              </w:rPr>
              <w:t>Page 3 &am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F195C1" w:rsidR="00FB3483" w:rsidRPr="00930A31" w:rsidRDefault="0098572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85BA57" w:rsidR="00FB3483" w:rsidRPr="00930A31" w:rsidRDefault="00985729"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CA3B0C" w:rsidR="00FB3483" w:rsidRPr="00930A31" w:rsidRDefault="00815BF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3E3C33" w:rsidR="00FB3483" w:rsidRPr="00930A31" w:rsidRDefault="00815BF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313005" w:rsidR="00FB3483" w:rsidRPr="00930A31" w:rsidRDefault="00DA10F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E32FF5" w:rsidR="00FB3483" w:rsidRPr="00930A31" w:rsidRDefault="00DA10F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E56F2D" w:rsidR="00930A31" w:rsidRPr="00930A31" w:rsidRDefault="00DA10F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AA2816" w:rsidR="00930A31" w:rsidRPr="00930A31" w:rsidRDefault="00DA10F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F15209" w:rsidR="00FB3483" w:rsidRPr="00930A31" w:rsidRDefault="00DB30B3" w:rsidP="005979B8">
            <w:pPr>
              <w:pStyle w:val="Default"/>
              <w:spacing w:before="40" w:after="40"/>
              <w:rPr>
                <w:rFonts w:ascii="Arial" w:hAnsi="Arial" w:cs="Arial"/>
                <w:color w:val="auto"/>
                <w:sz w:val="18"/>
                <w:szCs w:val="18"/>
              </w:rPr>
            </w:pPr>
            <w:r>
              <w:rPr>
                <w:rFonts w:ascii="Arial" w:hAnsi="Arial" w:cs="Arial"/>
                <w:color w:val="auto"/>
                <w:sz w:val="18"/>
                <w:szCs w:val="18"/>
              </w:rPr>
              <w:t>Page 5 and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1A2398" w:rsidR="00FB3483" w:rsidRPr="00930A31" w:rsidRDefault="003C5D1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E6FB09" w:rsidR="00930A31" w:rsidRPr="00930A31" w:rsidRDefault="00DB30B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F166EF" w:rsidR="00930A31" w:rsidRPr="00930A31" w:rsidRDefault="0083304F" w:rsidP="005979B8">
            <w:pPr>
              <w:pStyle w:val="Default"/>
              <w:spacing w:before="40" w:after="40"/>
              <w:rPr>
                <w:rFonts w:ascii="Arial" w:hAnsi="Arial" w:cs="Arial"/>
                <w:color w:val="auto"/>
                <w:sz w:val="18"/>
                <w:szCs w:val="18"/>
              </w:rPr>
            </w:pPr>
            <w:r>
              <w:rPr>
                <w:rFonts w:ascii="Arial" w:hAnsi="Arial" w:cs="Arial"/>
                <w:color w:val="auto"/>
                <w:sz w:val="18"/>
                <w:szCs w:val="18"/>
              </w:rPr>
              <w:t>From page 6 to 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B541FA" w:rsidR="00930A31" w:rsidRPr="00930A31" w:rsidRDefault="001C11B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F92897" w:rsidR="00930A31" w:rsidRPr="00930A31" w:rsidRDefault="001C11B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747250" w:rsidR="00930A31" w:rsidRPr="00930A31" w:rsidRDefault="00D513CB" w:rsidP="005979B8">
            <w:pPr>
              <w:pStyle w:val="Default"/>
              <w:spacing w:before="40" w:after="40"/>
              <w:rPr>
                <w:rFonts w:ascii="Arial" w:hAnsi="Arial" w:cs="Arial"/>
                <w:color w:val="auto"/>
                <w:sz w:val="18"/>
                <w:szCs w:val="18"/>
              </w:rPr>
            </w:pPr>
            <w:r>
              <w:rPr>
                <w:rFonts w:ascii="Arial" w:hAnsi="Arial" w:cs="Arial"/>
                <w:color w:val="auto"/>
                <w:sz w:val="18"/>
                <w:szCs w:val="18"/>
              </w:rPr>
              <w:t>From page 5 to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2B71D6" w:rsidR="00930A31" w:rsidRPr="00930A31" w:rsidRDefault="001C11B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C6CCAA" w:rsidR="006E5FE2" w:rsidRPr="00930A31" w:rsidRDefault="001C11B4"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42650C" w:rsidR="006E5FE2" w:rsidRPr="00930A31" w:rsidRDefault="00D513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From page </w:t>
            </w:r>
            <w:r>
              <w:rPr>
                <w:rFonts w:ascii="Arial" w:hAnsi="Arial" w:cs="Arial"/>
                <w:color w:val="auto"/>
                <w:sz w:val="18"/>
                <w:szCs w:val="18"/>
              </w:rPr>
              <w:lastRenderedPageBreak/>
              <w:t>5 to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B48B7B8" w:rsidR="00930A31" w:rsidRPr="00930A31" w:rsidRDefault="00C726DB" w:rsidP="005979B8">
            <w:pPr>
              <w:pStyle w:val="Default"/>
              <w:spacing w:before="40" w:after="40"/>
              <w:rPr>
                <w:rFonts w:ascii="Arial" w:hAnsi="Arial" w:cs="Arial"/>
                <w:color w:val="auto"/>
                <w:sz w:val="18"/>
                <w:szCs w:val="18"/>
              </w:rPr>
            </w:pPr>
            <w:r>
              <w:rPr>
                <w:rFonts w:ascii="Arial" w:hAnsi="Arial" w:cs="Arial"/>
                <w:color w:val="auto"/>
                <w:sz w:val="18"/>
                <w:szCs w:val="18"/>
              </w:rPr>
              <w:t>Prisma diagram flow</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B28387" w:rsidR="00930A31" w:rsidRPr="00930A31" w:rsidRDefault="00C726D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8F56E0" w:rsidR="00FB3483" w:rsidRPr="00930A31" w:rsidRDefault="00DA769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B723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B7239" w:rsidRPr="00930A31" w:rsidRDefault="00CB7239" w:rsidP="00CB723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B7239" w:rsidRPr="00930A31" w:rsidRDefault="00CB7239" w:rsidP="00CB723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B7239" w:rsidRPr="00930A31" w:rsidRDefault="00CB7239" w:rsidP="00CB723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05BFB4" w:rsidR="00CB7239" w:rsidRPr="00930A31" w:rsidRDefault="00CB7239" w:rsidP="00CB7239">
            <w:pPr>
              <w:pStyle w:val="Default"/>
              <w:spacing w:before="40" w:after="40"/>
              <w:rPr>
                <w:rFonts w:ascii="Arial" w:hAnsi="Arial" w:cs="Arial"/>
                <w:color w:val="auto"/>
                <w:sz w:val="18"/>
                <w:szCs w:val="18"/>
              </w:rPr>
            </w:pPr>
            <w:r>
              <w:rPr>
                <w:rFonts w:ascii="Arial" w:hAnsi="Arial" w:cs="Arial"/>
                <w:color w:val="auto"/>
                <w:sz w:val="18"/>
                <w:szCs w:val="18"/>
              </w:rPr>
              <w:t>From page 8 to 10</w:t>
            </w:r>
          </w:p>
        </w:tc>
      </w:tr>
      <w:tr w:rsidR="00CB723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B7239" w:rsidRPr="00930A31" w:rsidRDefault="00CB7239" w:rsidP="00CB723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B7239" w:rsidRPr="00930A31" w:rsidRDefault="00CB7239" w:rsidP="00CB723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B7239" w:rsidRPr="00930A31" w:rsidRDefault="00CB7239" w:rsidP="00CB723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398009" w:rsidR="00CB7239" w:rsidRPr="00930A31" w:rsidRDefault="00CB7239" w:rsidP="00CB7239">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8127A2">
              <w:rPr>
                <w:rFonts w:ascii="Arial" w:hAnsi="Arial" w:cs="Arial"/>
                <w:color w:val="auto"/>
                <w:sz w:val="18"/>
                <w:szCs w:val="18"/>
              </w:rPr>
              <w:t>2</w:t>
            </w:r>
            <w:r>
              <w:rPr>
                <w:rFonts w:ascii="Arial" w:hAnsi="Arial" w:cs="Arial"/>
                <w:color w:val="auto"/>
                <w:sz w:val="18"/>
                <w:szCs w:val="18"/>
              </w:rPr>
              <w:t>,</w:t>
            </w:r>
            <w:r w:rsidR="008127A2">
              <w:rPr>
                <w:rFonts w:ascii="Arial" w:hAnsi="Arial" w:cs="Arial"/>
                <w:color w:val="auto"/>
                <w:sz w:val="18"/>
                <w:szCs w:val="18"/>
              </w:rPr>
              <w:t>3</w:t>
            </w:r>
            <w:r>
              <w:rPr>
                <w:rFonts w:ascii="Arial" w:hAnsi="Arial" w:cs="Arial"/>
                <w:color w:val="auto"/>
                <w:sz w:val="18"/>
                <w:szCs w:val="18"/>
              </w:rPr>
              <w:t xml:space="preserve"> &amp; </w:t>
            </w:r>
            <w:r w:rsidR="008127A2">
              <w:rPr>
                <w:rFonts w:ascii="Arial" w:hAnsi="Arial" w:cs="Arial"/>
                <w:color w:val="auto"/>
                <w:sz w:val="18"/>
                <w:szCs w:val="18"/>
              </w:rPr>
              <w:t>4</w:t>
            </w:r>
            <w:r>
              <w:rPr>
                <w:rFonts w:ascii="Arial" w:hAnsi="Arial" w:cs="Arial"/>
                <w:color w:val="auto"/>
                <w:sz w:val="18"/>
                <w:szCs w:val="18"/>
              </w:rPr>
              <w:t>, Table 4, 5 &amp; 6</w:t>
            </w:r>
          </w:p>
        </w:tc>
      </w:tr>
      <w:tr w:rsidR="0046617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42CDE0"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From page 8 to 10</w:t>
            </w:r>
          </w:p>
        </w:tc>
      </w:tr>
      <w:tr w:rsidR="0046617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66174" w:rsidRPr="00930A31" w:rsidRDefault="00466174" w:rsidP="00466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51C235"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From page 8 to 10</w:t>
            </w:r>
          </w:p>
        </w:tc>
      </w:tr>
      <w:tr w:rsidR="0046617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66174" w:rsidRPr="00930A31" w:rsidRDefault="00466174" w:rsidP="00466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3623F7"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From page 8 to 10</w:t>
            </w:r>
          </w:p>
        </w:tc>
      </w:tr>
      <w:tr w:rsidR="0046617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66174" w:rsidRPr="00930A31" w:rsidRDefault="00466174" w:rsidP="00466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64209C"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From page 8 to 10</w:t>
            </w:r>
          </w:p>
        </w:tc>
      </w:tr>
      <w:tr w:rsidR="0046617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B007EC"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From page 8 to 10</w:t>
            </w:r>
          </w:p>
        </w:tc>
      </w:tr>
      <w:tr w:rsidR="0046617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5E33A1"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From page 8 to 10</w:t>
            </w:r>
          </w:p>
        </w:tc>
      </w:tr>
      <w:tr w:rsidR="0046617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66174" w:rsidRPr="00930A31" w:rsidRDefault="00466174" w:rsidP="0046617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66174" w:rsidRPr="00930A31" w:rsidRDefault="00466174" w:rsidP="00466174">
            <w:pPr>
              <w:pStyle w:val="Default"/>
              <w:jc w:val="center"/>
              <w:rPr>
                <w:rFonts w:ascii="Arial" w:hAnsi="Arial" w:cs="Arial"/>
                <w:color w:val="auto"/>
                <w:sz w:val="18"/>
                <w:szCs w:val="18"/>
              </w:rPr>
            </w:pPr>
          </w:p>
        </w:tc>
      </w:tr>
      <w:tr w:rsidR="0046617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4893D0"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From page 10 to 14</w:t>
            </w:r>
          </w:p>
        </w:tc>
      </w:tr>
      <w:tr w:rsidR="0046617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66174" w:rsidRPr="00930A31" w:rsidRDefault="00466174" w:rsidP="00466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A8D8B1"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46617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66174" w:rsidRPr="00930A31" w:rsidRDefault="00466174" w:rsidP="00466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484470"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46617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66174" w:rsidRPr="00930A31" w:rsidRDefault="00466174" w:rsidP="0046617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F9E8C1"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46617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66174" w:rsidRPr="00930A31" w:rsidRDefault="00466174" w:rsidP="0046617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66174" w:rsidRPr="00930A31" w:rsidRDefault="00466174" w:rsidP="00466174">
            <w:pPr>
              <w:pStyle w:val="Default"/>
              <w:jc w:val="center"/>
              <w:rPr>
                <w:rFonts w:ascii="Arial" w:hAnsi="Arial" w:cs="Arial"/>
                <w:color w:val="auto"/>
                <w:sz w:val="18"/>
                <w:szCs w:val="18"/>
              </w:rPr>
            </w:pPr>
          </w:p>
        </w:tc>
      </w:tr>
      <w:tr w:rsidR="0046617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w:t>
            </w:r>
            <w:bookmarkStart w:id="0" w:name="_Hlk91167368"/>
            <w:r w:rsidRPr="00930A31">
              <w:rPr>
                <w:rFonts w:ascii="Arial" w:hAnsi="Arial" w:cs="Arial"/>
                <w:sz w:val="18"/>
                <w:szCs w:val="18"/>
              </w:rPr>
              <w:t>that the review was not registered.</w:t>
            </w:r>
            <w:bookmarkEnd w:id="0"/>
          </w:p>
        </w:tc>
        <w:tc>
          <w:tcPr>
            <w:tcW w:w="1200" w:type="dxa"/>
            <w:tcBorders>
              <w:top w:val="single" w:sz="5" w:space="0" w:color="000000"/>
              <w:left w:val="single" w:sz="5" w:space="0" w:color="000000"/>
              <w:bottom w:val="single" w:sz="5" w:space="0" w:color="000000"/>
              <w:right w:val="single" w:sz="5" w:space="0" w:color="000000"/>
            </w:tcBorders>
          </w:tcPr>
          <w:p w14:paraId="2EE9DE13" w14:textId="4ED4C324"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46617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66174" w:rsidRPr="00930A31" w:rsidRDefault="00466174" w:rsidP="00466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466174" w:rsidRPr="00930A31" w:rsidRDefault="00466174" w:rsidP="00466174">
            <w:pPr>
              <w:pStyle w:val="Default"/>
              <w:spacing w:before="40" w:after="40"/>
              <w:rPr>
                <w:rFonts w:ascii="Arial" w:hAnsi="Arial" w:cs="Arial"/>
                <w:color w:val="auto"/>
                <w:sz w:val="18"/>
                <w:szCs w:val="18"/>
              </w:rPr>
            </w:pPr>
          </w:p>
        </w:tc>
      </w:tr>
      <w:tr w:rsidR="0046617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66174" w:rsidRPr="00930A31" w:rsidRDefault="00466174" w:rsidP="00466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466174" w:rsidRPr="00930A31" w:rsidRDefault="00466174" w:rsidP="00466174">
            <w:pPr>
              <w:pStyle w:val="Default"/>
              <w:spacing w:before="40" w:after="40"/>
              <w:rPr>
                <w:rFonts w:ascii="Arial" w:hAnsi="Arial" w:cs="Arial"/>
                <w:color w:val="auto"/>
                <w:sz w:val="18"/>
                <w:szCs w:val="18"/>
              </w:rPr>
            </w:pPr>
          </w:p>
        </w:tc>
      </w:tr>
      <w:tr w:rsidR="0046617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F494C5"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46617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0BEAC2"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46617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66174" w:rsidRPr="00930A31" w:rsidRDefault="00466174" w:rsidP="0046617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66174" w:rsidRPr="00930A31" w:rsidRDefault="00466174" w:rsidP="0046617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studies; </w:t>
            </w:r>
            <w:bookmarkStart w:id="1" w:name="_Hlk91167537"/>
            <w:r w:rsidRPr="00930A31">
              <w:rPr>
                <w:rFonts w:ascii="Arial" w:hAnsi="Arial" w:cs="Arial"/>
                <w:sz w:val="18"/>
                <w:szCs w:val="18"/>
              </w:rPr>
              <w:t>data used for all analyses</w:t>
            </w:r>
            <w:bookmarkEnd w:id="1"/>
            <w:r w:rsidRPr="00930A31">
              <w:rPr>
                <w:rFonts w:ascii="Arial" w:hAnsi="Arial" w:cs="Arial"/>
                <w:sz w:val="18"/>
                <w:szCs w:val="18"/>
              </w:rPr>
              <w:t>;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730FEB" w:rsidR="00466174" w:rsidRPr="00930A31" w:rsidRDefault="00466174" w:rsidP="00466174">
            <w:pPr>
              <w:pStyle w:val="Default"/>
              <w:spacing w:before="40" w:after="40"/>
              <w:rPr>
                <w:rFonts w:ascii="Arial" w:hAnsi="Arial" w:cs="Arial"/>
                <w:color w:val="auto"/>
                <w:sz w:val="18"/>
                <w:szCs w:val="18"/>
              </w:rPr>
            </w:pPr>
            <w:r>
              <w:rPr>
                <w:rFonts w:ascii="Arial" w:hAnsi="Arial" w:cs="Arial"/>
                <w:color w:val="auto"/>
                <w:sz w:val="18"/>
                <w:szCs w:val="18"/>
              </w:rPr>
              <w:t>Page 15-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A2429" w14:textId="77777777" w:rsidR="004D0535" w:rsidRDefault="004D0535">
      <w:r>
        <w:separator/>
      </w:r>
    </w:p>
  </w:endnote>
  <w:endnote w:type="continuationSeparator" w:id="0">
    <w:p w14:paraId="48662795" w14:textId="77777777" w:rsidR="004D0535" w:rsidRDefault="004D0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A7FFE" w14:textId="77777777" w:rsidR="004D0535" w:rsidRDefault="004D0535">
      <w:r>
        <w:separator/>
      </w:r>
    </w:p>
  </w:footnote>
  <w:footnote w:type="continuationSeparator" w:id="0">
    <w:p w14:paraId="2CB71C7B" w14:textId="77777777" w:rsidR="004D0535" w:rsidRDefault="004D05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D053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C11B4"/>
    <w:rsid w:val="00246C93"/>
    <w:rsid w:val="00256BAF"/>
    <w:rsid w:val="002A2A06"/>
    <w:rsid w:val="003103C2"/>
    <w:rsid w:val="003516AD"/>
    <w:rsid w:val="00363B8D"/>
    <w:rsid w:val="003760FB"/>
    <w:rsid w:val="003B79FF"/>
    <w:rsid w:val="003C5D13"/>
    <w:rsid w:val="00400A0B"/>
    <w:rsid w:val="00443C1D"/>
    <w:rsid w:val="00461576"/>
    <w:rsid w:val="00466174"/>
    <w:rsid w:val="004C1685"/>
    <w:rsid w:val="004D0535"/>
    <w:rsid w:val="005078EE"/>
    <w:rsid w:val="00550BF1"/>
    <w:rsid w:val="0059028D"/>
    <w:rsid w:val="005979B8"/>
    <w:rsid w:val="006D5C01"/>
    <w:rsid w:val="006E5FE2"/>
    <w:rsid w:val="006F3BA6"/>
    <w:rsid w:val="00726794"/>
    <w:rsid w:val="0077253C"/>
    <w:rsid w:val="008127A2"/>
    <w:rsid w:val="00815BF1"/>
    <w:rsid w:val="0083304F"/>
    <w:rsid w:val="008412D5"/>
    <w:rsid w:val="008A3EAE"/>
    <w:rsid w:val="008E2C91"/>
    <w:rsid w:val="00930A31"/>
    <w:rsid w:val="00947707"/>
    <w:rsid w:val="009827E5"/>
    <w:rsid w:val="00985729"/>
    <w:rsid w:val="00A20653"/>
    <w:rsid w:val="00A215D2"/>
    <w:rsid w:val="00A86593"/>
    <w:rsid w:val="00AB79CE"/>
    <w:rsid w:val="00AE4BBD"/>
    <w:rsid w:val="00B30333"/>
    <w:rsid w:val="00B51910"/>
    <w:rsid w:val="00C22710"/>
    <w:rsid w:val="00C726DB"/>
    <w:rsid w:val="00CB7239"/>
    <w:rsid w:val="00D513CB"/>
    <w:rsid w:val="00D95D84"/>
    <w:rsid w:val="00DA10FE"/>
    <w:rsid w:val="00DA769F"/>
    <w:rsid w:val="00DB30B3"/>
    <w:rsid w:val="00DC4F19"/>
    <w:rsid w:val="00E324A8"/>
    <w:rsid w:val="00E66E3A"/>
    <w:rsid w:val="00EB610E"/>
    <w:rsid w:val="00F67C14"/>
    <w:rsid w:val="00FB3483"/>
    <w:rsid w:val="00FB6F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3</Pages>
  <Words>1113</Words>
  <Characters>6345</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RNELLA MAGGIULLI</cp:lastModifiedBy>
  <cp:revision>28</cp:revision>
  <cp:lastPrinted>2020-11-24T03:02:00Z</cp:lastPrinted>
  <dcterms:created xsi:type="dcterms:W3CDTF">2020-11-24T03:02:00Z</dcterms:created>
  <dcterms:modified xsi:type="dcterms:W3CDTF">2021-12-23T15:33:00Z</dcterms:modified>
</cp:coreProperties>
</file>